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5CE6F" w14:textId="77777777" w:rsidR="0066286A" w:rsidRPr="0066286A" w:rsidRDefault="0066286A" w:rsidP="0066286A">
      <w:pPr>
        <w:jc w:val="center"/>
        <w:rPr>
          <w:rFonts w:ascii="Times New Roman" w:hAnsi="Times New Roman" w:cs="Times New Roman"/>
          <w:sz w:val="32"/>
          <w:szCs w:val="32"/>
        </w:rPr>
      </w:pPr>
      <w:r w:rsidRPr="0066286A">
        <w:rPr>
          <w:rFonts w:ascii="Times New Roman" w:hAnsi="Times New Roman" w:cs="Times New Roman"/>
          <w:sz w:val="32"/>
          <w:szCs w:val="32"/>
        </w:rPr>
        <w:t>Supporting Information</w:t>
      </w:r>
    </w:p>
    <w:p w14:paraId="1C0D20F0" w14:textId="77777777" w:rsidR="0066286A" w:rsidRPr="0066286A" w:rsidRDefault="0066286A" w:rsidP="0066286A">
      <w:pPr>
        <w:pStyle w:val="NoSpacing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320AC02" w14:textId="77777777" w:rsidR="00390E83" w:rsidRPr="00D05F59" w:rsidRDefault="00390E83" w:rsidP="00390E83">
      <w:pPr>
        <w:pStyle w:val="NoSpacing"/>
        <w:spacing w:after="240"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herapeutic </w:t>
      </w:r>
      <w:r w:rsidRPr="00D05F59">
        <w:rPr>
          <w:rFonts w:ascii="Times New Roman" w:hAnsi="Times New Roman" w:cs="Times New Roman"/>
          <w:b/>
          <w:bCs/>
        </w:rPr>
        <w:t xml:space="preserve">nanoliposome vaccine targeting </w:t>
      </w:r>
      <w:r>
        <w:rPr>
          <w:rFonts w:ascii="Times New Roman" w:hAnsi="Times New Roman" w:cs="Times New Roman"/>
          <w:b/>
          <w:bCs/>
        </w:rPr>
        <w:t>multiple</w:t>
      </w:r>
      <w:r w:rsidRPr="00D05F59">
        <w:rPr>
          <w:rFonts w:ascii="Times New Roman" w:hAnsi="Times New Roman" w:cs="Times New Roman"/>
          <w:b/>
          <w:bCs/>
        </w:rPr>
        <w:t xml:space="preserve"> Aβ and tau epitopes reduces AD-like brain pathologies and rescues cognitive deficits in 3xTg-AD mice</w:t>
      </w:r>
    </w:p>
    <w:p w14:paraId="37737D67" w14:textId="77777777" w:rsidR="00390E83" w:rsidRPr="00D05F59" w:rsidRDefault="00390E83" w:rsidP="00390E83">
      <w:pPr>
        <w:pStyle w:val="NoSpacing"/>
        <w:spacing w:after="240"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D05F59">
        <w:rPr>
          <w:rFonts w:ascii="Times New Roman" w:hAnsi="Times New Roman" w:cs="Times New Roman"/>
          <w:color w:val="231F20"/>
          <w:shd w:val="clear" w:color="auto" w:fill="FFFFFF"/>
        </w:rPr>
        <w:t>Chun-Ling Dai</w:t>
      </w:r>
      <w:r>
        <w:rPr>
          <w:rFonts w:ascii="Times New Roman" w:hAnsi="Times New Roman" w:cs="Times New Roman"/>
          <w:color w:val="231F20"/>
          <w:shd w:val="clear" w:color="auto" w:fill="FFFFFF"/>
          <w:vertAlign w:val="superscript"/>
        </w:rPr>
        <w:t>a,</w:t>
      </w:r>
      <w:r w:rsidRPr="00D05F59">
        <w:rPr>
          <w:rFonts w:ascii="Times New Roman" w:hAnsi="Times New Roman" w:cs="Times New Roman"/>
          <w:color w:val="231F20"/>
          <w:shd w:val="clear" w:color="auto" w:fill="FFFFFF"/>
          <w:vertAlign w:val="superscript"/>
        </w:rPr>
        <w:t>#</w:t>
      </w:r>
      <w:r>
        <w:rPr>
          <w:rFonts w:ascii="Times New Roman" w:hAnsi="Times New Roman" w:cs="Times New Roman"/>
          <w:color w:val="231F20"/>
          <w:shd w:val="clear" w:color="auto" w:fill="FFFFFF"/>
          <w:vertAlign w:val="superscript"/>
        </w:rPr>
        <w:t>,1</w:t>
      </w:r>
      <w:r w:rsidRPr="00D05F59">
        <w:rPr>
          <w:rFonts w:ascii="Times New Roman" w:hAnsi="Times New Roman" w:cs="Times New Roman"/>
          <w:color w:val="231F20"/>
          <w:shd w:val="clear" w:color="auto" w:fill="FFFFFF"/>
        </w:rPr>
        <w:t>, Yiting Song</w:t>
      </w:r>
      <w:r>
        <w:rPr>
          <w:rFonts w:ascii="Times New Roman" w:hAnsi="Times New Roman" w:cs="Times New Roman"/>
          <w:color w:val="231F20"/>
          <w:shd w:val="clear" w:color="auto" w:fill="FFFFFF"/>
          <w:vertAlign w:val="superscript"/>
        </w:rPr>
        <w:t>b,1</w:t>
      </w:r>
      <w:r w:rsidRPr="00D05F59">
        <w:rPr>
          <w:rFonts w:ascii="Times New Roman" w:hAnsi="Times New Roman" w:cs="Times New Roman"/>
          <w:color w:val="231F20"/>
          <w:shd w:val="clear" w:color="auto" w:fill="FFFFFF"/>
        </w:rPr>
        <w:t>, Yonghua Chen</w:t>
      </w:r>
      <w:r>
        <w:rPr>
          <w:rFonts w:ascii="Times New Roman" w:hAnsi="Times New Roman" w:cs="Times New Roman"/>
          <w:color w:val="231F20"/>
          <w:shd w:val="clear" w:color="auto" w:fill="FFFFFF"/>
          <w:vertAlign w:val="superscript"/>
        </w:rPr>
        <w:t>a</w:t>
      </w:r>
      <w:r w:rsidRPr="00D05F59">
        <w:rPr>
          <w:rFonts w:ascii="Times New Roman" w:hAnsi="Times New Roman" w:cs="Times New Roman"/>
          <w:color w:val="231F20"/>
          <w:shd w:val="clear" w:color="auto" w:fill="FFFFFF"/>
        </w:rPr>
        <w:t>, Yunn Chyn Tung</w:t>
      </w:r>
      <w:r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EA597C">
        <w:rPr>
          <w:rFonts w:ascii="Times New Roman" w:hAnsi="Times New Roman" w:cs="Times New Roman"/>
          <w:shd w:val="clear" w:color="auto" w:fill="FFFFFF"/>
        </w:rPr>
        <w:t>,</w:t>
      </w:r>
      <w:r w:rsidRPr="00D05F59">
        <w:rPr>
          <w:rFonts w:ascii="Times New Roman" w:hAnsi="Times New Roman" w:cs="Times New Roman"/>
          <w:color w:val="FF0000"/>
          <w:shd w:val="clear" w:color="auto" w:fill="FFFFFF"/>
        </w:rPr>
        <w:t xml:space="preserve"> </w:t>
      </w:r>
      <w:r w:rsidRPr="00D05F59">
        <w:rPr>
          <w:rFonts w:ascii="Times New Roman" w:hAnsi="Times New Roman" w:cs="Times New Roman"/>
          <w:color w:val="231F20"/>
          <w:shd w:val="clear" w:color="auto" w:fill="FFFFFF"/>
        </w:rPr>
        <w:t>Wei-Chiao Huang</w:t>
      </w:r>
      <w:r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D05F59">
        <w:rPr>
          <w:rFonts w:ascii="Times New Roman" w:hAnsi="Times New Roman" w:cs="Times New Roman"/>
          <w:color w:val="000000" w:themeColor="text1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D05F59">
        <w:rPr>
          <w:rFonts w:ascii="Times New Roman" w:hAnsi="Times New Roman" w:cs="Times New Roman"/>
          <w:color w:val="231F20"/>
          <w:shd w:val="clear" w:color="auto" w:fill="FFFFFF"/>
        </w:rPr>
        <w:t>,</w:t>
      </w:r>
      <w:r w:rsidRPr="00D05F59">
        <w:rPr>
          <w:rFonts w:ascii="Times New Roman" w:hAnsi="Times New Roman" w:cs="Times New Roman"/>
          <w:color w:val="000000" w:themeColor="text1"/>
        </w:rPr>
        <w:t xml:space="preserve"> Cheng-Xin Gong</w:t>
      </w:r>
      <w:r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D05F59">
        <w:rPr>
          <w:rFonts w:ascii="Times New Roman" w:hAnsi="Times New Roman" w:cs="Times New Roman"/>
          <w:color w:val="000000" w:themeColor="text1"/>
        </w:rPr>
        <w:t>, Jonathan F. Lovell</w:t>
      </w:r>
      <w:r>
        <w:rPr>
          <w:rFonts w:ascii="Times New Roman" w:hAnsi="Times New Roman" w:cs="Times New Roman"/>
          <w:color w:val="000000" w:themeColor="text1"/>
          <w:vertAlign w:val="superscript"/>
        </w:rPr>
        <w:t>b,</w:t>
      </w:r>
      <w:r w:rsidRPr="00D05F59">
        <w:rPr>
          <w:rFonts w:ascii="Times New Roman" w:hAnsi="Times New Roman" w:cs="Times New Roman"/>
          <w:color w:val="000000" w:themeColor="text1"/>
          <w:vertAlign w:val="superscript"/>
        </w:rPr>
        <w:t>#</w:t>
      </w:r>
    </w:p>
    <w:p w14:paraId="649EA67E" w14:textId="77777777" w:rsidR="00390E83" w:rsidRPr="00D05F59" w:rsidRDefault="00390E83" w:rsidP="00390E83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05F59">
        <w:rPr>
          <w:rFonts w:ascii="Times New Roman" w:hAnsi="Times New Roman" w:cs="Times New Roman"/>
          <w:color w:val="000000" w:themeColor="text1"/>
        </w:rPr>
        <w:t>Equal contribution</w:t>
      </w:r>
    </w:p>
    <w:p w14:paraId="356613F4" w14:textId="0D9B0FD0" w:rsidR="00390E83" w:rsidRPr="00D05F59" w:rsidRDefault="00390E83" w:rsidP="00390E83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05F59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D05F59">
        <w:rPr>
          <w:rFonts w:ascii="Times New Roman" w:hAnsi="Times New Roman" w:cs="Times New Roman"/>
          <w:color w:val="000000" w:themeColor="text1"/>
        </w:rPr>
        <w:t>Correspondence:</w:t>
      </w:r>
      <w:r w:rsidR="00500167">
        <w:rPr>
          <w:rFonts w:ascii="Times New Roman" w:hAnsi="Times New Roman" w:cs="Times New Roman"/>
          <w:color w:val="000000" w:themeColor="text1"/>
        </w:rPr>
        <w:t xml:space="preserve"> </w:t>
      </w:r>
      <w:r w:rsidR="00500167">
        <w:t>chunling.dai@csi.cuny.edu</w:t>
      </w:r>
      <w:r w:rsidRPr="00D05F59">
        <w:rPr>
          <w:rFonts w:ascii="Times New Roman" w:hAnsi="Times New Roman" w:cs="Times New Roman"/>
        </w:rPr>
        <w:t>;</w:t>
      </w:r>
      <w:r w:rsidRPr="00D05F59">
        <w:rPr>
          <w:rStyle w:val="Hyperlink"/>
          <w:rFonts w:ascii="Times New Roman" w:hAnsi="Times New Roman" w:cs="Times New Roman"/>
        </w:rPr>
        <w:t xml:space="preserve"> jflovell@buffalo.edu</w:t>
      </w:r>
    </w:p>
    <w:p w14:paraId="28184BDD" w14:textId="77777777" w:rsidR="00390E83" w:rsidRPr="00D05F59" w:rsidRDefault="00390E83" w:rsidP="00390E83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D05F59">
        <w:rPr>
          <w:rFonts w:ascii="Times New Roman" w:hAnsi="Times New Roman" w:cs="Times New Roman"/>
        </w:rPr>
        <w:t xml:space="preserve"> Department of Neurochemistry, Inge Grundke-Iqbal Research Floor, New York State Institute </w:t>
      </w:r>
    </w:p>
    <w:p w14:paraId="4723170E" w14:textId="77777777" w:rsidR="00390E83" w:rsidRPr="00D05F59" w:rsidRDefault="00390E83" w:rsidP="00390E83">
      <w:pPr>
        <w:pStyle w:val="NoSpacing"/>
        <w:spacing w:line="480" w:lineRule="auto"/>
        <w:rPr>
          <w:rFonts w:ascii="Times New Roman" w:hAnsi="Times New Roman" w:cs="Times New Roman"/>
        </w:rPr>
      </w:pPr>
      <w:r w:rsidRPr="00D05F59">
        <w:rPr>
          <w:rFonts w:ascii="Times New Roman" w:hAnsi="Times New Roman" w:cs="Times New Roman"/>
          <w:vertAlign w:val="superscript"/>
        </w:rPr>
        <w:t xml:space="preserve">    </w:t>
      </w:r>
      <w:r w:rsidRPr="00D05F59">
        <w:rPr>
          <w:rFonts w:ascii="Times New Roman" w:hAnsi="Times New Roman" w:cs="Times New Roman"/>
        </w:rPr>
        <w:t>for Basic Research in Developmental Disabilities, Staten Island, NY 10314, USA</w:t>
      </w:r>
    </w:p>
    <w:p w14:paraId="28384FA6" w14:textId="77777777" w:rsidR="00390E83" w:rsidRPr="00D05F59" w:rsidRDefault="00390E83" w:rsidP="00390E83">
      <w:pPr>
        <w:pStyle w:val="NoSpacing"/>
        <w:spacing w:line="480" w:lineRule="auto"/>
        <w:rPr>
          <w:rFonts w:ascii="Times New Roman" w:hAnsi="Times New Roman" w:cs="Times New Roman"/>
          <w:color w:val="2E2E2E"/>
          <w:shd w:val="clear" w:color="auto" w:fill="FFFFFF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D05F59">
        <w:rPr>
          <w:rFonts w:ascii="Times New Roman" w:hAnsi="Times New Roman" w:cs="Times New Roman"/>
        </w:rPr>
        <w:t xml:space="preserve"> </w:t>
      </w:r>
      <w:r w:rsidRPr="00D05F59">
        <w:rPr>
          <w:rFonts w:ascii="Times New Roman" w:hAnsi="Times New Roman" w:cs="Times New Roman"/>
          <w:color w:val="2E2E2E"/>
          <w:shd w:val="clear" w:color="auto" w:fill="FFFFFF"/>
        </w:rPr>
        <w:t>Department of Biomedical Engineering, State University of New York at Buffalo, Buffalo,</w:t>
      </w:r>
    </w:p>
    <w:p w14:paraId="13546BCC" w14:textId="77777777" w:rsidR="00390E83" w:rsidRPr="00D05F59" w:rsidRDefault="00390E83" w:rsidP="00390E83">
      <w:pPr>
        <w:pStyle w:val="NoSpacing"/>
        <w:spacing w:line="480" w:lineRule="auto"/>
        <w:ind w:firstLine="270"/>
        <w:rPr>
          <w:rFonts w:ascii="Times New Roman" w:hAnsi="Times New Roman" w:cs="Times New Roman"/>
          <w:color w:val="2E2E2E"/>
          <w:shd w:val="clear" w:color="auto" w:fill="FFFFFF"/>
        </w:rPr>
      </w:pPr>
      <w:r w:rsidRPr="00D05F59">
        <w:rPr>
          <w:rFonts w:ascii="Times New Roman" w:hAnsi="Times New Roman" w:cs="Times New Roman"/>
          <w:color w:val="2E2E2E"/>
          <w:shd w:val="clear" w:color="auto" w:fill="FFFFFF"/>
        </w:rPr>
        <w:t>NY 14260, USA</w:t>
      </w:r>
    </w:p>
    <w:p w14:paraId="28B83871" w14:textId="77777777" w:rsidR="00390E83" w:rsidRPr="00D05F59" w:rsidRDefault="00390E83" w:rsidP="00390E83">
      <w:pPr>
        <w:spacing w:line="480" w:lineRule="auto"/>
        <w:ind w:left="180" w:hanging="180"/>
      </w:pPr>
      <w:r>
        <w:rPr>
          <w:vertAlign w:val="superscript"/>
        </w:rPr>
        <w:t>c</w:t>
      </w:r>
      <w:r w:rsidRPr="00D05F59">
        <w:t xml:space="preserve"> </w:t>
      </w:r>
      <w:r w:rsidRPr="00D05F59">
        <w:rPr>
          <w:color w:val="222222"/>
        </w:rPr>
        <w:t>POP Biotechnologies, Buffalo, NY 14228, USA</w:t>
      </w:r>
    </w:p>
    <w:p w14:paraId="37462ED8" w14:textId="77777777" w:rsidR="0066286A" w:rsidRDefault="0066286A"/>
    <w:p w14:paraId="1A7FF3A1" w14:textId="77777777" w:rsidR="0066286A" w:rsidRDefault="0066286A"/>
    <w:p w14:paraId="39B23531" w14:textId="77777777" w:rsidR="0066286A" w:rsidRDefault="0066286A"/>
    <w:p w14:paraId="04AF5A24" w14:textId="77777777" w:rsidR="0066286A" w:rsidRDefault="0066286A"/>
    <w:p w14:paraId="5621D98A" w14:textId="77777777" w:rsidR="0066286A" w:rsidRDefault="0066286A"/>
    <w:p w14:paraId="6BA36164" w14:textId="77777777" w:rsidR="0066286A" w:rsidRDefault="0066286A"/>
    <w:p w14:paraId="75DC267F" w14:textId="77777777" w:rsidR="0066286A" w:rsidRDefault="0066286A"/>
    <w:p w14:paraId="19BDC901" w14:textId="77777777" w:rsidR="0066286A" w:rsidRDefault="0066286A"/>
    <w:p w14:paraId="20D4F060" w14:textId="77777777" w:rsidR="0066286A" w:rsidRDefault="0066286A"/>
    <w:p w14:paraId="24165184" w14:textId="77777777" w:rsidR="0066286A" w:rsidRDefault="0066286A"/>
    <w:p w14:paraId="0742091A" w14:textId="77777777" w:rsidR="0066286A" w:rsidRDefault="0066286A"/>
    <w:p w14:paraId="0B63DD40" w14:textId="01271F8E" w:rsidR="0066286A" w:rsidRDefault="00205100">
      <w:r>
        <w:rPr>
          <w:noProof/>
        </w:rPr>
        <w:lastRenderedPageBreak/>
        <w:drawing>
          <wp:inline distT="0" distB="0" distL="0" distR="0" wp14:anchorId="2CF4F559" wp14:editId="67F93DC7">
            <wp:extent cx="5943600" cy="3396615"/>
            <wp:effectExtent l="0" t="0" r="0" b="0"/>
            <wp:docPr id="9461689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B9993" w14:textId="105852BA" w:rsidR="009356EA" w:rsidRDefault="009356EA"/>
    <w:p w14:paraId="50AF4E27" w14:textId="1DCE7DD3" w:rsidR="00574AFB" w:rsidRPr="002E04E5" w:rsidRDefault="00574AFB" w:rsidP="000E57E9">
      <w:pPr>
        <w:pStyle w:val="NormalWeb"/>
        <w:jc w:val="both"/>
        <w:rPr>
          <w:color w:val="000000" w:themeColor="text1"/>
          <w:sz w:val="22"/>
          <w:szCs w:val="22"/>
        </w:rPr>
      </w:pPr>
      <w:r w:rsidRPr="002E04E5">
        <w:rPr>
          <w:color w:val="000000" w:themeColor="text1"/>
          <w:sz w:val="22"/>
          <w:szCs w:val="22"/>
        </w:rPr>
        <w:t xml:space="preserve">SI Figure </w:t>
      </w:r>
      <w:r w:rsidR="00453979" w:rsidRPr="002E04E5">
        <w:rPr>
          <w:color w:val="000000" w:themeColor="text1"/>
          <w:sz w:val="22"/>
          <w:szCs w:val="22"/>
        </w:rPr>
        <w:t>1</w:t>
      </w:r>
      <w:r w:rsidRPr="002E04E5">
        <w:rPr>
          <w:color w:val="000000" w:themeColor="text1"/>
          <w:sz w:val="22"/>
          <w:szCs w:val="22"/>
        </w:rPr>
        <w:t xml:space="preserve">: Zeta potential </w:t>
      </w:r>
      <w:r w:rsidR="00743645" w:rsidRPr="002E04E5">
        <w:rPr>
          <w:color w:val="000000" w:themeColor="text1"/>
          <w:sz w:val="22"/>
          <w:szCs w:val="22"/>
        </w:rPr>
        <w:t xml:space="preserve">and dynamic light scattering analysis </w:t>
      </w:r>
      <w:r w:rsidRPr="002E04E5">
        <w:rPr>
          <w:color w:val="000000" w:themeColor="text1"/>
          <w:sz w:val="22"/>
          <w:szCs w:val="22"/>
        </w:rPr>
        <w:t>of individual liposomal peptide, SNAP-AD</w:t>
      </w:r>
      <w:r w:rsidRPr="002E04E5">
        <w:rPr>
          <w:color w:val="000000" w:themeColor="text1"/>
          <w:sz w:val="22"/>
          <w:szCs w:val="22"/>
          <w:vertAlign w:val="subscript"/>
        </w:rPr>
        <w:t>5</w:t>
      </w:r>
      <w:r w:rsidRPr="002E04E5">
        <w:rPr>
          <w:color w:val="000000" w:themeColor="text1"/>
          <w:sz w:val="22"/>
          <w:szCs w:val="22"/>
        </w:rPr>
        <w:t>, and control liposome. Dynamic light scattering analysis was performed for</w:t>
      </w:r>
      <w:r w:rsidR="000E57E9" w:rsidRPr="002E04E5">
        <w:rPr>
          <w:color w:val="000000" w:themeColor="text1"/>
          <w:sz w:val="22"/>
          <w:szCs w:val="22"/>
        </w:rPr>
        <w:t xml:space="preserve"> liposomal peptides,</w:t>
      </w:r>
      <w:r w:rsidRPr="002E04E5">
        <w:rPr>
          <w:color w:val="000000" w:themeColor="text1"/>
          <w:sz w:val="22"/>
          <w:szCs w:val="22"/>
        </w:rPr>
        <w:t xml:space="preserve"> (A) Aβ1</w:t>
      </w:r>
      <w:r w:rsidR="000E57E9" w:rsidRPr="002E04E5">
        <w:rPr>
          <w:color w:val="000000" w:themeColor="text1"/>
          <w:sz w:val="22"/>
          <w:szCs w:val="22"/>
        </w:rPr>
        <w:t>-</w:t>
      </w:r>
      <w:r w:rsidRPr="002E04E5">
        <w:rPr>
          <w:color w:val="000000" w:themeColor="text1"/>
          <w:sz w:val="22"/>
          <w:szCs w:val="22"/>
        </w:rPr>
        <w:t>14, (B) AβpE3</w:t>
      </w:r>
      <w:r w:rsidR="000E57E9" w:rsidRPr="002E04E5">
        <w:rPr>
          <w:color w:val="000000" w:themeColor="text1"/>
          <w:sz w:val="22"/>
          <w:szCs w:val="22"/>
        </w:rPr>
        <w:t>-</w:t>
      </w:r>
      <w:r w:rsidRPr="002E04E5">
        <w:rPr>
          <w:color w:val="000000" w:themeColor="text1"/>
          <w:sz w:val="22"/>
          <w:szCs w:val="22"/>
        </w:rPr>
        <w:t>14, (C) tau-N1</w:t>
      </w:r>
      <w:r w:rsidR="000E57E9" w:rsidRPr="002E04E5">
        <w:rPr>
          <w:color w:val="000000" w:themeColor="text1"/>
          <w:sz w:val="22"/>
          <w:szCs w:val="22"/>
        </w:rPr>
        <w:t>-</w:t>
      </w:r>
      <w:r w:rsidRPr="002E04E5">
        <w:rPr>
          <w:color w:val="000000" w:themeColor="text1"/>
          <w:sz w:val="22"/>
          <w:szCs w:val="22"/>
        </w:rPr>
        <w:t>22, (D) tau-pT181, (E) tau-pS396/S404, (F) SNAP-AD</w:t>
      </w:r>
      <w:r w:rsidRPr="002E04E5">
        <w:rPr>
          <w:color w:val="000000" w:themeColor="text1"/>
          <w:sz w:val="22"/>
          <w:szCs w:val="22"/>
          <w:vertAlign w:val="subscript"/>
        </w:rPr>
        <w:t>5</w:t>
      </w:r>
      <w:r w:rsidR="000E57E9" w:rsidRPr="002E04E5">
        <w:rPr>
          <w:color w:val="000000" w:themeColor="text1"/>
          <w:sz w:val="22"/>
          <w:szCs w:val="22"/>
        </w:rPr>
        <w:t xml:space="preserve">, and (G) CoPoP/PHAD (CP) liposome. Zeta </w:t>
      </w:r>
      <w:r w:rsidRPr="002E04E5">
        <w:rPr>
          <w:color w:val="000000" w:themeColor="text1"/>
          <w:sz w:val="22"/>
          <w:szCs w:val="22"/>
        </w:rPr>
        <w:t>potential values (mean ± SEM) are indicated for each formulation.</w:t>
      </w:r>
    </w:p>
    <w:p w14:paraId="70561F62" w14:textId="7948D501" w:rsidR="00574AFB" w:rsidRDefault="00205100">
      <w:r>
        <w:rPr>
          <w:noProof/>
        </w:rPr>
        <w:lastRenderedPageBreak/>
        <w:drawing>
          <wp:inline distT="0" distB="0" distL="0" distR="0" wp14:anchorId="51C051E7" wp14:editId="111B863B">
            <wp:extent cx="5943600" cy="5474335"/>
            <wp:effectExtent l="0" t="0" r="0" b="0"/>
            <wp:docPr id="19195754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7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EDE0D" w14:textId="7902DCC5" w:rsidR="00A8105F" w:rsidRPr="00A071D0" w:rsidRDefault="004808F9" w:rsidP="00A8105F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 Figure </w:t>
      </w:r>
      <w:r w:rsidR="00453979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="009C19E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77769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>Representative Reversed Phase High Performance Liquid Chromatography (RP-HPLC) chromatographs of (</w:t>
      </w:r>
      <w:r w:rsidR="00777696" w:rsidRPr="00A071D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 w:rsidR="0077769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Aβ1-14, </w:t>
      </w:r>
      <w:r w:rsidR="00777696" w:rsidRPr="00A071D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B)</w:t>
      </w:r>
      <w:r w:rsidR="0077769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βpE3-14, </w:t>
      </w:r>
      <w:r w:rsidR="00777696" w:rsidRPr="00A071D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C)</w:t>
      </w:r>
      <w:r w:rsidR="0077769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au-N1-22, </w:t>
      </w:r>
      <w:r w:rsidR="00777696" w:rsidRPr="00A071D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D)</w:t>
      </w:r>
      <w:r w:rsidR="0077769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au-pT181, </w:t>
      </w:r>
      <w:r w:rsidR="00777696" w:rsidRPr="00A071D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E)</w:t>
      </w:r>
      <w:r w:rsidR="0077769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au-pS396/S404 before (-) and after</w:t>
      </w:r>
      <w:r w:rsidR="001941B7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+) bound to CP liposome with UV detection at 220 nm. </w:t>
      </w:r>
      <w:r w:rsidR="00A8105F" w:rsidRPr="00A071D0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The analysis was made using C8 reverse phase column with 0.065% TFA in water and 0.05% TFA in ACN. </w:t>
      </w:r>
      <w:r w:rsidR="00DA5F58" w:rsidRPr="00A071D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F)</w:t>
      </w:r>
      <w:r w:rsidR="00DA5F58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Quantification of binding efficiency for each peptide to CP liposomes, expressed as % of antigen bound (mean ± SD, n = 3).</w:t>
      </w:r>
    </w:p>
    <w:p w14:paraId="76995E7A" w14:textId="77777777" w:rsidR="004808F9" w:rsidRPr="00500167" w:rsidRDefault="004808F9" w:rsidP="004808F9">
      <w:pPr>
        <w:pStyle w:val="NormalWeb"/>
        <w:jc w:val="both"/>
        <w:rPr>
          <w:color w:val="000000" w:themeColor="text1"/>
          <w:sz w:val="22"/>
          <w:szCs w:val="22"/>
        </w:rPr>
      </w:pPr>
    </w:p>
    <w:p w14:paraId="74CA72A4" w14:textId="77777777" w:rsidR="00777696" w:rsidRDefault="00777696"/>
    <w:p w14:paraId="159CF564" w14:textId="3FE4266E" w:rsidR="00777696" w:rsidRDefault="00205100">
      <w:r>
        <w:rPr>
          <w:noProof/>
        </w:rPr>
        <w:lastRenderedPageBreak/>
        <w:drawing>
          <wp:inline distT="0" distB="0" distL="0" distR="0" wp14:anchorId="3FA88E17" wp14:editId="2961342E">
            <wp:extent cx="5943600" cy="4163695"/>
            <wp:effectExtent l="0" t="0" r="0" b="8255"/>
            <wp:docPr id="10313557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EC1E3" w14:textId="77777777" w:rsidR="00A8105F" w:rsidRDefault="00A8105F"/>
    <w:p w14:paraId="36E10306" w14:textId="5551E342" w:rsidR="00FA54B6" w:rsidRPr="00A071D0" w:rsidRDefault="00DA5F58" w:rsidP="00B8404E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 Figure </w:t>
      </w:r>
      <w:r w:rsidR="00CD142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="00BA7329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6A0D77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>Antigen-specific IgG immune responses induced by SNAP-AD</w:t>
      </w:r>
      <w:r w:rsidR="006A0D77" w:rsidRPr="00A071D0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 xml:space="preserve">5 </w:t>
      </w:r>
      <w:r w:rsidR="006A0D77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>vaccination.</w:t>
      </w:r>
      <w:r w:rsidR="006A0D77" w:rsidRPr="00A071D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7F1532" w:rsidRPr="00A071D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</w:t>
      </w:r>
      <w:r w:rsidR="007F1532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="007F1532" w:rsidRPr="00A071D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) </w:t>
      </w:r>
      <w:r w:rsidR="007F1532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>Serum from mice (n=5) were collected to assess IgG titers against individual antigen or 5-plex antigen mixtures by ELISA.</w:t>
      </w:r>
      <w:r w:rsidR="007F1532" w:rsidRPr="00A071D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(</w:t>
      </w:r>
      <w:r w:rsidR="007F1532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>B</w:t>
      </w:r>
      <w:r w:rsidR="007F1532" w:rsidRPr="00A071D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  <w:r w:rsidR="00FA54B6" w:rsidRPr="00A071D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FA54B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>IgG concentration in</w:t>
      </w:r>
      <w:r w:rsidR="00B8404E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ce</w:t>
      </w:r>
      <w:r w:rsidR="00FA54B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erum </w:t>
      </w:r>
      <w:r w:rsidR="00B8404E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ng/mL) </w:t>
      </w:r>
      <w:r w:rsidR="00FA54B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re quantified by ELISA </w:t>
      </w:r>
      <w:r w:rsidR="0022058E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>using data from</w:t>
      </w:r>
      <w:r w:rsidR="00FA54B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2058E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 </w:t>
      </w:r>
      <w:r w:rsidR="00FA54B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mmercial mAb IgG </w:t>
      </w:r>
      <w:r w:rsidR="0022058E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s </w:t>
      </w:r>
      <w:r w:rsidR="00FA54B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>standard curve. Error bars</w:t>
      </w:r>
      <w:r w:rsidR="00B8404E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A54B6" w:rsidRPr="00A071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hown </w:t>
      </w:r>
      <w:r w:rsidR="00FA54B6" w:rsidRPr="00A071D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mean ± SD for n = 5, </w:t>
      </w:r>
      <w:r w:rsidR="00FA54B6" w:rsidRPr="00A071D0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****P&lt;0.0001</w:t>
      </w:r>
      <w:r w:rsidR="00FA54B6" w:rsidRPr="00A071D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, as determined by one-way ANOVA followed by Tukey’s test using log-transformed values.</w:t>
      </w:r>
    </w:p>
    <w:p w14:paraId="713DC3AF" w14:textId="77777777" w:rsidR="00FA54B6" w:rsidRPr="004268BA" w:rsidRDefault="00FA54B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9890DDA" w14:textId="77777777" w:rsidR="007F1532" w:rsidRDefault="007F153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9E55902" w14:textId="77777777" w:rsidR="007F1532" w:rsidRDefault="007F153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E948261" w14:textId="3E8B13EB" w:rsidR="00DA5F58" w:rsidRDefault="00DA5F58"/>
    <w:p w14:paraId="5E3EDED3" w14:textId="77777777" w:rsidR="00414B9B" w:rsidRDefault="00414B9B"/>
    <w:p w14:paraId="2441C0EF" w14:textId="77777777" w:rsidR="00414B9B" w:rsidRDefault="00414B9B"/>
    <w:p w14:paraId="71F22CAB" w14:textId="77777777" w:rsidR="00414B9B" w:rsidRDefault="00414B9B"/>
    <w:p w14:paraId="46BBEDC5" w14:textId="77777777" w:rsidR="00414B9B" w:rsidRDefault="00414B9B"/>
    <w:p w14:paraId="5B639F02" w14:textId="77777777" w:rsidR="00414B9B" w:rsidRDefault="00414B9B"/>
    <w:p w14:paraId="524D6428" w14:textId="77777777" w:rsidR="00414B9B" w:rsidRDefault="00414B9B"/>
    <w:p w14:paraId="1AC9081E" w14:textId="77777777" w:rsidR="00414B9B" w:rsidRDefault="00414B9B"/>
    <w:p w14:paraId="6A181470" w14:textId="77777777" w:rsidR="00414B9B" w:rsidRDefault="00414B9B"/>
    <w:p w14:paraId="60119BDC" w14:textId="77777777" w:rsidR="00414B9B" w:rsidRDefault="00414B9B"/>
    <w:p w14:paraId="5E9476C8" w14:textId="77777777" w:rsidR="00414B9B" w:rsidRDefault="00414B9B"/>
    <w:p w14:paraId="3CA58884" w14:textId="77777777" w:rsidR="00414B9B" w:rsidRDefault="00414B9B"/>
    <w:p w14:paraId="18CD1393" w14:textId="77777777" w:rsidR="00414B9B" w:rsidRDefault="00414B9B"/>
    <w:p w14:paraId="225ACF95" w14:textId="77777777" w:rsidR="00DA5F58" w:rsidRPr="006A0D77" w:rsidRDefault="00DA5F58">
      <w:pPr>
        <w:rPr>
          <w:rFonts w:ascii="Arial" w:hAnsi="Arial" w:cs="Arial"/>
          <w:sz w:val="22"/>
          <w:szCs w:val="22"/>
        </w:rPr>
      </w:pPr>
    </w:p>
    <w:p w14:paraId="24C4EEEF" w14:textId="7887F057" w:rsidR="00DA5F58" w:rsidRDefault="00DA5F58"/>
    <w:p w14:paraId="447D5DE4" w14:textId="77777777" w:rsidR="0073596A" w:rsidRPr="00500167" w:rsidRDefault="0073596A" w:rsidP="0073596A">
      <w:pPr>
        <w:rPr>
          <w:b/>
          <w:bCs/>
          <w:color w:val="000000" w:themeColor="text1"/>
        </w:rPr>
      </w:pPr>
      <w:r w:rsidRPr="00500167">
        <w:rPr>
          <w:b/>
          <w:bCs/>
          <w:color w:val="000000" w:themeColor="text1"/>
        </w:rPr>
        <w:t>Supplementary table 1. Sample size for Figure 6D and E.</w:t>
      </w:r>
    </w:p>
    <w:p w14:paraId="1887C50E" w14:textId="77777777" w:rsidR="0073596A" w:rsidRPr="00D05F59" w:rsidRDefault="0073596A" w:rsidP="0073596A"/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515"/>
        <w:gridCol w:w="1350"/>
        <w:gridCol w:w="1857"/>
        <w:gridCol w:w="1860"/>
        <w:gridCol w:w="2493"/>
      </w:tblGrid>
      <w:tr w:rsidR="0073596A" w:rsidRPr="00D05F59" w14:paraId="762AD09E" w14:textId="77777777" w:rsidTr="00CF60FB">
        <w:tc>
          <w:tcPr>
            <w:tcW w:w="2515" w:type="dxa"/>
          </w:tcPr>
          <w:p w14:paraId="2B9F59AB" w14:textId="77777777" w:rsidR="0073596A" w:rsidRPr="008525FE" w:rsidRDefault="0073596A" w:rsidP="00CF60FB">
            <w:r w:rsidRPr="008525FE">
              <w:t>Cytokines/chemokines</w:t>
            </w:r>
          </w:p>
        </w:tc>
        <w:tc>
          <w:tcPr>
            <w:tcW w:w="7560" w:type="dxa"/>
            <w:gridSpan w:val="4"/>
          </w:tcPr>
          <w:p w14:paraId="1B3FB5B6" w14:textId="77777777" w:rsidR="0073596A" w:rsidRPr="008525FE" w:rsidRDefault="0073596A" w:rsidP="00CF60FB">
            <w:pPr>
              <w:jc w:val="center"/>
            </w:pPr>
            <w:r w:rsidRPr="008525FE">
              <w:t>Sample size</w:t>
            </w:r>
          </w:p>
        </w:tc>
      </w:tr>
      <w:tr w:rsidR="0073596A" w:rsidRPr="00D05F59" w14:paraId="34F44248" w14:textId="77777777" w:rsidTr="00CF60FB">
        <w:tc>
          <w:tcPr>
            <w:tcW w:w="2515" w:type="dxa"/>
          </w:tcPr>
          <w:p w14:paraId="639244DE" w14:textId="77777777" w:rsidR="0073596A" w:rsidRPr="008525FE" w:rsidRDefault="0073596A" w:rsidP="00CF60FB"/>
        </w:tc>
        <w:tc>
          <w:tcPr>
            <w:tcW w:w="1350" w:type="dxa"/>
          </w:tcPr>
          <w:p w14:paraId="7D68E212" w14:textId="77777777" w:rsidR="0073596A" w:rsidRPr="008525FE" w:rsidRDefault="0073596A" w:rsidP="00CF60FB">
            <w:r w:rsidRPr="008525FE">
              <w:t>WT/Control</w:t>
            </w:r>
          </w:p>
        </w:tc>
        <w:tc>
          <w:tcPr>
            <w:tcW w:w="1857" w:type="dxa"/>
          </w:tcPr>
          <w:p w14:paraId="3BB5BC2F" w14:textId="77777777" w:rsidR="0073596A" w:rsidRPr="008525FE" w:rsidRDefault="0073596A" w:rsidP="00CF60FB">
            <w:r w:rsidRPr="008525FE">
              <w:t>WT/SNAP-AD₅</w:t>
            </w:r>
          </w:p>
        </w:tc>
        <w:tc>
          <w:tcPr>
            <w:tcW w:w="1860" w:type="dxa"/>
          </w:tcPr>
          <w:p w14:paraId="4601236D" w14:textId="77777777" w:rsidR="0073596A" w:rsidRPr="008525FE" w:rsidRDefault="0073596A" w:rsidP="00CF60FB">
            <w:r w:rsidRPr="008525FE">
              <w:t>3xTg-AD/Control</w:t>
            </w:r>
          </w:p>
        </w:tc>
        <w:tc>
          <w:tcPr>
            <w:tcW w:w="2493" w:type="dxa"/>
          </w:tcPr>
          <w:p w14:paraId="34B8E9F6" w14:textId="77777777" w:rsidR="0073596A" w:rsidRPr="008525FE" w:rsidRDefault="0073596A" w:rsidP="00CF60FB">
            <w:r w:rsidRPr="008525FE">
              <w:t>3xTg-AD/SNAP-AD₅</w:t>
            </w:r>
          </w:p>
        </w:tc>
      </w:tr>
      <w:tr w:rsidR="0073596A" w:rsidRPr="00D05F59" w14:paraId="2C1863FB" w14:textId="77777777" w:rsidTr="00CF60FB">
        <w:tc>
          <w:tcPr>
            <w:tcW w:w="2515" w:type="dxa"/>
          </w:tcPr>
          <w:p w14:paraId="199F9BAD" w14:textId="77777777" w:rsidR="0073596A" w:rsidRPr="00EC3EF7" w:rsidRDefault="0073596A" w:rsidP="00CF60FB">
            <w:r w:rsidRPr="00EC3EF7">
              <w:t>IL-1α</w:t>
            </w:r>
          </w:p>
        </w:tc>
        <w:tc>
          <w:tcPr>
            <w:tcW w:w="1350" w:type="dxa"/>
          </w:tcPr>
          <w:p w14:paraId="1B23F552" w14:textId="77777777" w:rsidR="0073596A" w:rsidRPr="00EC3EF7" w:rsidRDefault="0073596A" w:rsidP="00CF60FB">
            <w:r w:rsidRPr="00EC3EF7">
              <w:t>13</w:t>
            </w:r>
          </w:p>
        </w:tc>
        <w:tc>
          <w:tcPr>
            <w:tcW w:w="1857" w:type="dxa"/>
          </w:tcPr>
          <w:p w14:paraId="4D870A7A" w14:textId="77777777" w:rsidR="0073596A" w:rsidRPr="00EC3EF7" w:rsidRDefault="0073596A" w:rsidP="00CF60FB">
            <w:r w:rsidRPr="00EC3EF7">
              <w:t>16</w:t>
            </w:r>
          </w:p>
        </w:tc>
        <w:tc>
          <w:tcPr>
            <w:tcW w:w="1860" w:type="dxa"/>
          </w:tcPr>
          <w:p w14:paraId="50A9D34B" w14:textId="77777777" w:rsidR="0073596A" w:rsidRPr="00EC3EF7" w:rsidRDefault="0073596A" w:rsidP="00CF60FB">
            <w:r w:rsidRPr="00EC3EF7">
              <w:t>17</w:t>
            </w:r>
          </w:p>
        </w:tc>
        <w:tc>
          <w:tcPr>
            <w:tcW w:w="2493" w:type="dxa"/>
          </w:tcPr>
          <w:p w14:paraId="1E1BD072" w14:textId="77777777" w:rsidR="0073596A" w:rsidRPr="00EC3EF7" w:rsidRDefault="0073596A" w:rsidP="00CF60FB">
            <w:r w:rsidRPr="00EC3EF7">
              <w:t>17</w:t>
            </w:r>
          </w:p>
        </w:tc>
      </w:tr>
      <w:tr w:rsidR="0073596A" w:rsidRPr="00D05F59" w14:paraId="48E00D5F" w14:textId="77777777" w:rsidTr="00CF60FB">
        <w:tc>
          <w:tcPr>
            <w:tcW w:w="2515" w:type="dxa"/>
          </w:tcPr>
          <w:p w14:paraId="3EC0615C" w14:textId="77777777" w:rsidR="0073596A" w:rsidRPr="00EC3EF7" w:rsidRDefault="0073596A" w:rsidP="00CF60FB">
            <w:r w:rsidRPr="00EC3EF7">
              <w:t>IL-1β</w:t>
            </w:r>
          </w:p>
        </w:tc>
        <w:tc>
          <w:tcPr>
            <w:tcW w:w="1350" w:type="dxa"/>
          </w:tcPr>
          <w:p w14:paraId="7563E3B4" w14:textId="77777777" w:rsidR="0073596A" w:rsidRPr="00EC3EF7" w:rsidRDefault="0073596A" w:rsidP="00CF60FB">
            <w:r w:rsidRPr="00EC3EF7">
              <w:t>9</w:t>
            </w:r>
          </w:p>
        </w:tc>
        <w:tc>
          <w:tcPr>
            <w:tcW w:w="1857" w:type="dxa"/>
          </w:tcPr>
          <w:p w14:paraId="14237611" w14:textId="77777777" w:rsidR="0073596A" w:rsidRPr="00EC3EF7" w:rsidRDefault="0073596A" w:rsidP="00CF60FB">
            <w:r w:rsidRPr="00EC3EF7">
              <w:t>5</w:t>
            </w:r>
          </w:p>
        </w:tc>
        <w:tc>
          <w:tcPr>
            <w:tcW w:w="1860" w:type="dxa"/>
          </w:tcPr>
          <w:p w14:paraId="2F751F73" w14:textId="77777777" w:rsidR="0073596A" w:rsidRPr="00EC3EF7" w:rsidRDefault="0073596A" w:rsidP="00CF60FB">
            <w:r w:rsidRPr="00EC3EF7">
              <w:t>11</w:t>
            </w:r>
          </w:p>
        </w:tc>
        <w:tc>
          <w:tcPr>
            <w:tcW w:w="2493" w:type="dxa"/>
          </w:tcPr>
          <w:p w14:paraId="3B445E3D" w14:textId="77777777" w:rsidR="0073596A" w:rsidRPr="00EC3EF7" w:rsidRDefault="0073596A" w:rsidP="00CF60FB">
            <w:r w:rsidRPr="00EC3EF7">
              <w:t>10</w:t>
            </w:r>
          </w:p>
        </w:tc>
      </w:tr>
      <w:tr w:rsidR="0073596A" w:rsidRPr="00D05F59" w14:paraId="687BDD99" w14:textId="77777777" w:rsidTr="00CF60FB">
        <w:tc>
          <w:tcPr>
            <w:tcW w:w="2515" w:type="dxa"/>
          </w:tcPr>
          <w:p w14:paraId="566DCCBA" w14:textId="77777777" w:rsidR="0073596A" w:rsidRPr="00AB12E7" w:rsidRDefault="0073596A" w:rsidP="00CF60FB">
            <w:r w:rsidRPr="00AB12E7">
              <w:t>IL-2</w:t>
            </w:r>
          </w:p>
        </w:tc>
        <w:tc>
          <w:tcPr>
            <w:tcW w:w="1350" w:type="dxa"/>
          </w:tcPr>
          <w:p w14:paraId="4D53E5E5" w14:textId="77777777" w:rsidR="0073596A" w:rsidRPr="00AB12E7" w:rsidRDefault="0073596A" w:rsidP="00CF60FB">
            <w:r w:rsidRPr="00AB12E7">
              <w:t>14</w:t>
            </w:r>
          </w:p>
        </w:tc>
        <w:tc>
          <w:tcPr>
            <w:tcW w:w="1857" w:type="dxa"/>
          </w:tcPr>
          <w:p w14:paraId="26A7525E" w14:textId="77777777" w:rsidR="0073596A" w:rsidRPr="00AB12E7" w:rsidRDefault="0073596A" w:rsidP="00CF60FB">
            <w:r w:rsidRPr="00AB12E7">
              <w:t>14</w:t>
            </w:r>
          </w:p>
        </w:tc>
        <w:tc>
          <w:tcPr>
            <w:tcW w:w="1860" w:type="dxa"/>
          </w:tcPr>
          <w:p w14:paraId="7C0FA142" w14:textId="77777777" w:rsidR="0073596A" w:rsidRPr="00AB12E7" w:rsidRDefault="0073596A" w:rsidP="00CF60FB">
            <w:r w:rsidRPr="00AB12E7">
              <w:t>14</w:t>
            </w:r>
          </w:p>
        </w:tc>
        <w:tc>
          <w:tcPr>
            <w:tcW w:w="2493" w:type="dxa"/>
          </w:tcPr>
          <w:p w14:paraId="7EAA5B42" w14:textId="77777777" w:rsidR="0073596A" w:rsidRPr="00AB12E7" w:rsidRDefault="0073596A" w:rsidP="00CF60FB">
            <w:r w:rsidRPr="00AB12E7">
              <w:t>14</w:t>
            </w:r>
          </w:p>
        </w:tc>
      </w:tr>
      <w:tr w:rsidR="0073596A" w:rsidRPr="00D05F59" w14:paraId="6C0FDE90" w14:textId="77777777" w:rsidTr="00CF60FB">
        <w:tc>
          <w:tcPr>
            <w:tcW w:w="2515" w:type="dxa"/>
          </w:tcPr>
          <w:p w14:paraId="72F122B3" w14:textId="77777777" w:rsidR="0073596A" w:rsidRPr="00AB12E7" w:rsidRDefault="0073596A" w:rsidP="00CF60FB">
            <w:r w:rsidRPr="00AB12E7">
              <w:t>IL-5</w:t>
            </w:r>
          </w:p>
        </w:tc>
        <w:tc>
          <w:tcPr>
            <w:tcW w:w="1350" w:type="dxa"/>
          </w:tcPr>
          <w:p w14:paraId="27CD315A" w14:textId="77777777" w:rsidR="0073596A" w:rsidRPr="00AB12E7" w:rsidRDefault="0073596A" w:rsidP="00CF60FB">
            <w:r w:rsidRPr="00AB12E7">
              <w:t>10</w:t>
            </w:r>
          </w:p>
        </w:tc>
        <w:tc>
          <w:tcPr>
            <w:tcW w:w="1857" w:type="dxa"/>
          </w:tcPr>
          <w:p w14:paraId="05EB1B25" w14:textId="77777777" w:rsidR="0073596A" w:rsidRPr="00AB12E7" w:rsidRDefault="0073596A" w:rsidP="00CF60FB">
            <w:r w:rsidRPr="00AB12E7">
              <w:t>12</w:t>
            </w:r>
          </w:p>
        </w:tc>
        <w:tc>
          <w:tcPr>
            <w:tcW w:w="1860" w:type="dxa"/>
          </w:tcPr>
          <w:p w14:paraId="277D1EED" w14:textId="77777777" w:rsidR="0073596A" w:rsidRPr="00AB12E7" w:rsidRDefault="0073596A" w:rsidP="00CF60FB">
            <w:r w:rsidRPr="00AB12E7">
              <w:t>15</w:t>
            </w:r>
          </w:p>
        </w:tc>
        <w:tc>
          <w:tcPr>
            <w:tcW w:w="2493" w:type="dxa"/>
          </w:tcPr>
          <w:p w14:paraId="061844B1" w14:textId="77777777" w:rsidR="0073596A" w:rsidRPr="00AB12E7" w:rsidRDefault="0073596A" w:rsidP="00CF60FB">
            <w:r w:rsidRPr="00AB12E7">
              <w:t>15</w:t>
            </w:r>
          </w:p>
        </w:tc>
      </w:tr>
      <w:tr w:rsidR="0073596A" w:rsidRPr="00D05F59" w14:paraId="342268B2" w14:textId="77777777" w:rsidTr="00CF60FB">
        <w:tc>
          <w:tcPr>
            <w:tcW w:w="2515" w:type="dxa"/>
          </w:tcPr>
          <w:p w14:paraId="37DA3738" w14:textId="77777777" w:rsidR="0073596A" w:rsidRPr="00E173C0" w:rsidRDefault="0073596A" w:rsidP="00CF60FB">
            <w:r w:rsidRPr="00E173C0">
              <w:t>IL-6</w:t>
            </w:r>
          </w:p>
        </w:tc>
        <w:tc>
          <w:tcPr>
            <w:tcW w:w="1350" w:type="dxa"/>
          </w:tcPr>
          <w:p w14:paraId="49853164" w14:textId="77777777" w:rsidR="0073596A" w:rsidRPr="00E173C0" w:rsidRDefault="0073596A" w:rsidP="00CF60FB">
            <w:r w:rsidRPr="00E173C0">
              <w:t>10</w:t>
            </w:r>
          </w:p>
        </w:tc>
        <w:tc>
          <w:tcPr>
            <w:tcW w:w="1857" w:type="dxa"/>
          </w:tcPr>
          <w:p w14:paraId="15C49F33" w14:textId="77777777" w:rsidR="0073596A" w:rsidRPr="00E173C0" w:rsidRDefault="0073596A" w:rsidP="00CF60FB">
            <w:r w:rsidRPr="00E173C0">
              <w:t>9</w:t>
            </w:r>
          </w:p>
        </w:tc>
        <w:tc>
          <w:tcPr>
            <w:tcW w:w="1860" w:type="dxa"/>
          </w:tcPr>
          <w:p w14:paraId="331C2126" w14:textId="77777777" w:rsidR="0073596A" w:rsidRPr="00E173C0" w:rsidRDefault="0073596A" w:rsidP="00CF60FB">
            <w:r w:rsidRPr="00E173C0">
              <w:t>12</w:t>
            </w:r>
          </w:p>
        </w:tc>
        <w:tc>
          <w:tcPr>
            <w:tcW w:w="2493" w:type="dxa"/>
          </w:tcPr>
          <w:p w14:paraId="59307C6E" w14:textId="77777777" w:rsidR="0073596A" w:rsidRPr="00E173C0" w:rsidRDefault="0073596A" w:rsidP="00CF60FB">
            <w:r w:rsidRPr="00E173C0">
              <w:t>14</w:t>
            </w:r>
          </w:p>
        </w:tc>
      </w:tr>
      <w:tr w:rsidR="0073596A" w:rsidRPr="00D05F59" w14:paraId="199B337A" w14:textId="77777777" w:rsidTr="00CF60FB">
        <w:tc>
          <w:tcPr>
            <w:tcW w:w="2515" w:type="dxa"/>
          </w:tcPr>
          <w:p w14:paraId="27173B40" w14:textId="77777777" w:rsidR="0073596A" w:rsidRPr="00E173C0" w:rsidRDefault="0073596A" w:rsidP="00CF60FB">
            <w:r w:rsidRPr="00E173C0">
              <w:t>IL-12p70</w:t>
            </w:r>
          </w:p>
        </w:tc>
        <w:tc>
          <w:tcPr>
            <w:tcW w:w="1350" w:type="dxa"/>
          </w:tcPr>
          <w:p w14:paraId="4148BDC6" w14:textId="77777777" w:rsidR="0073596A" w:rsidRPr="00E173C0" w:rsidRDefault="0073596A" w:rsidP="00CF60FB">
            <w:r w:rsidRPr="00E173C0">
              <w:t>10</w:t>
            </w:r>
          </w:p>
        </w:tc>
        <w:tc>
          <w:tcPr>
            <w:tcW w:w="1857" w:type="dxa"/>
          </w:tcPr>
          <w:p w14:paraId="1EA51F43" w14:textId="77777777" w:rsidR="0073596A" w:rsidRPr="00E173C0" w:rsidRDefault="0073596A" w:rsidP="00CF60FB">
            <w:r w:rsidRPr="00E173C0">
              <w:t>11</w:t>
            </w:r>
          </w:p>
        </w:tc>
        <w:tc>
          <w:tcPr>
            <w:tcW w:w="1860" w:type="dxa"/>
          </w:tcPr>
          <w:p w14:paraId="3FAD0802" w14:textId="77777777" w:rsidR="0073596A" w:rsidRPr="00E173C0" w:rsidRDefault="0073596A" w:rsidP="00CF60FB">
            <w:r w:rsidRPr="00E173C0">
              <w:t>12</w:t>
            </w:r>
          </w:p>
        </w:tc>
        <w:tc>
          <w:tcPr>
            <w:tcW w:w="2493" w:type="dxa"/>
          </w:tcPr>
          <w:p w14:paraId="6C19172E" w14:textId="77777777" w:rsidR="0073596A" w:rsidRPr="00E173C0" w:rsidRDefault="0073596A" w:rsidP="00CF60FB">
            <w:r w:rsidRPr="00E173C0">
              <w:t>14</w:t>
            </w:r>
          </w:p>
        </w:tc>
      </w:tr>
      <w:tr w:rsidR="0073596A" w:rsidRPr="00D05F59" w14:paraId="756E0F5C" w14:textId="77777777" w:rsidTr="00CF60FB">
        <w:tc>
          <w:tcPr>
            <w:tcW w:w="2515" w:type="dxa"/>
          </w:tcPr>
          <w:p w14:paraId="72129B38" w14:textId="77777777" w:rsidR="0073596A" w:rsidRPr="00E173C0" w:rsidRDefault="0073596A" w:rsidP="00CF60FB">
            <w:r w:rsidRPr="00E173C0">
              <w:t>IL-17A</w:t>
            </w:r>
          </w:p>
        </w:tc>
        <w:tc>
          <w:tcPr>
            <w:tcW w:w="1350" w:type="dxa"/>
          </w:tcPr>
          <w:p w14:paraId="4ED9B39F" w14:textId="77777777" w:rsidR="0073596A" w:rsidRPr="00E173C0" w:rsidRDefault="0073596A" w:rsidP="00CF60FB">
            <w:r w:rsidRPr="00E173C0">
              <w:t>11</w:t>
            </w:r>
          </w:p>
        </w:tc>
        <w:tc>
          <w:tcPr>
            <w:tcW w:w="1857" w:type="dxa"/>
          </w:tcPr>
          <w:p w14:paraId="10CCB368" w14:textId="77777777" w:rsidR="0073596A" w:rsidRPr="00E173C0" w:rsidRDefault="0073596A" w:rsidP="00CF60FB">
            <w:r w:rsidRPr="00E173C0">
              <w:t>14</w:t>
            </w:r>
          </w:p>
        </w:tc>
        <w:tc>
          <w:tcPr>
            <w:tcW w:w="1860" w:type="dxa"/>
          </w:tcPr>
          <w:p w14:paraId="180B4BB0" w14:textId="77777777" w:rsidR="0073596A" w:rsidRPr="00E173C0" w:rsidRDefault="0073596A" w:rsidP="00CF60FB">
            <w:r w:rsidRPr="00E173C0">
              <w:t>15</w:t>
            </w:r>
          </w:p>
        </w:tc>
        <w:tc>
          <w:tcPr>
            <w:tcW w:w="2493" w:type="dxa"/>
          </w:tcPr>
          <w:p w14:paraId="04636D8B" w14:textId="77777777" w:rsidR="0073596A" w:rsidRPr="00E173C0" w:rsidRDefault="0073596A" w:rsidP="00CF60FB">
            <w:r w:rsidRPr="00E173C0">
              <w:t>14</w:t>
            </w:r>
          </w:p>
        </w:tc>
      </w:tr>
      <w:tr w:rsidR="0073596A" w:rsidRPr="00D05F59" w14:paraId="3652E381" w14:textId="77777777" w:rsidTr="00CF60FB">
        <w:tc>
          <w:tcPr>
            <w:tcW w:w="2515" w:type="dxa"/>
          </w:tcPr>
          <w:p w14:paraId="1A504086" w14:textId="77777777" w:rsidR="0073596A" w:rsidRPr="00E173C0" w:rsidRDefault="0073596A" w:rsidP="00CF60FB">
            <w:r w:rsidRPr="00E173C0">
              <w:t>TNFα</w:t>
            </w:r>
          </w:p>
        </w:tc>
        <w:tc>
          <w:tcPr>
            <w:tcW w:w="1350" w:type="dxa"/>
          </w:tcPr>
          <w:p w14:paraId="13C81126" w14:textId="77777777" w:rsidR="0073596A" w:rsidRPr="00E173C0" w:rsidRDefault="0073596A" w:rsidP="00CF60FB">
            <w:r w:rsidRPr="00E173C0">
              <w:t>10</w:t>
            </w:r>
          </w:p>
        </w:tc>
        <w:tc>
          <w:tcPr>
            <w:tcW w:w="1857" w:type="dxa"/>
          </w:tcPr>
          <w:p w14:paraId="7D46A8AE" w14:textId="77777777" w:rsidR="0073596A" w:rsidRPr="00E173C0" w:rsidRDefault="0073596A" w:rsidP="00CF60FB">
            <w:r w:rsidRPr="00E173C0">
              <w:t>15</w:t>
            </w:r>
          </w:p>
        </w:tc>
        <w:tc>
          <w:tcPr>
            <w:tcW w:w="1860" w:type="dxa"/>
          </w:tcPr>
          <w:p w14:paraId="1AC21F2A" w14:textId="77777777" w:rsidR="0073596A" w:rsidRPr="00E173C0" w:rsidRDefault="0073596A" w:rsidP="00CF60FB">
            <w:r w:rsidRPr="00E173C0">
              <w:t>15</w:t>
            </w:r>
          </w:p>
        </w:tc>
        <w:tc>
          <w:tcPr>
            <w:tcW w:w="2493" w:type="dxa"/>
          </w:tcPr>
          <w:p w14:paraId="24323CCA" w14:textId="77777777" w:rsidR="0073596A" w:rsidRPr="00E173C0" w:rsidRDefault="0073596A" w:rsidP="00CF60FB">
            <w:r w:rsidRPr="00E173C0">
              <w:t>14</w:t>
            </w:r>
          </w:p>
        </w:tc>
      </w:tr>
      <w:tr w:rsidR="0073596A" w:rsidRPr="00D05F59" w14:paraId="62946ACB" w14:textId="77777777" w:rsidTr="00CF60FB">
        <w:tc>
          <w:tcPr>
            <w:tcW w:w="2515" w:type="dxa"/>
          </w:tcPr>
          <w:p w14:paraId="24EEA8B4" w14:textId="77777777" w:rsidR="0073596A" w:rsidRPr="00FA4170" w:rsidRDefault="0073596A" w:rsidP="00CF60FB">
            <w:r w:rsidRPr="00FA4170">
              <w:t>IFNγ</w:t>
            </w:r>
          </w:p>
        </w:tc>
        <w:tc>
          <w:tcPr>
            <w:tcW w:w="1350" w:type="dxa"/>
          </w:tcPr>
          <w:p w14:paraId="72CAB6E3" w14:textId="77777777" w:rsidR="0073596A" w:rsidRPr="00FA4170" w:rsidRDefault="0073596A" w:rsidP="00CF60FB">
            <w:r w:rsidRPr="00FA4170">
              <w:t>14</w:t>
            </w:r>
          </w:p>
        </w:tc>
        <w:tc>
          <w:tcPr>
            <w:tcW w:w="1857" w:type="dxa"/>
          </w:tcPr>
          <w:p w14:paraId="65D716D4" w14:textId="77777777" w:rsidR="0073596A" w:rsidRPr="00FA4170" w:rsidRDefault="0073596A" w:rsidP="00CF60FB">
            <w:r w:rsidRPr="00FA4170">
              <w:t>12</w:t>
            </w:r>
          </w:p>
        </w:tc>
        <w:tc>
          <w:tcPr>
            <w:tcW w:w="1860" w:type="dxa"/>
          </w:tcPr>
          <w:p w14:paraId="0793A04E" w14:textId="77777777" w:rsidR="0073596A" w:rsidRPr="00FA4170" w:rsidRDefault="0073596A" w:rsidP="00CF60FB">
            <w:r w:rsidRPr="00FA4170">
              <w:t>14</w:t>
            </w:r>
          </w:p>
        </w:tc>
        <w:tc>
          <w:tcPr>
            <w:tcW w:w="2493" w:type="dxa"/>
          </w:tcPr>
          <w:p w14:paraId="45798948" w14:textId="77777777" w:rsidR="0073596A" w:rsidRPr="00FA4170" w:rsidRDefault="0073596A" w:rsidP="00CF60FB">
            <w:r w:rsidRPr="00FA4170">
              <w:t>14</w:t>
            </w:r>
          </w:p>
        </w:tc>
      </w:tr>
      <w:tr w:rsidR="0073596A" w:rsidRPr="00D05F59" w14:paraId="1DA04E07" w14:textId="77777777" w:rsidTr="00CF60FB">
        <w:tc>
          <w:tcPr>
            <w:tcW w:w="2515" w:type="dxa"/>
          </w:tcPr>
          <w:p w14:paraId="72D1CD34" w14:textId="77777777" w:rsidR="0073596A" w:rsidRPr="00FA4170" w:rsidRDefault="0073596A" w:rsidP="00CF60FB">
            <w:r w:rsidRPr="00FA4170">
              <w:t>MCP-1/CCL2</w:t>
            </w:r>
          </w:p>
        </w:tc>
        <w:tc>
          <w:tcPr>
            <w:tcW w:w="1350" w:type="dxa"/>
          </w:tcPr>
          <w:p w14:paraId="75BA2D76" w14:textId="77777777" w:rsidR="0073596A" w:rsidRPr="00FA4170" w:rsidRDefault="0073596A" w:rsidP="00CF60FB">
            <w:r w:rsidRPr="00FA4170">
              <w:t>11</w:t>
            </w:r>
          </w:p>
        </w:tc>
        <w:tc>
          <w:tcPr>
            <w:tcW w:w="1857" w:type="dxa"/>
          </w:tcPr>
          <w:p w14:paraId="026F0587" w14:textId="77777777" w:rsidR="0073596A" w:rsidRPr="00FA4170" w:rsidRDefault="0073596A" w:rsidP="00CF60FB">
            <w:r w:rsidRPr="00FA4170">
              <w:t>13</w:t>
            </w:r>
          </w:p>
        </w:tc>
        <w:tc>
          <w:tcPr>
            <w:tcW w:w="1860" w:type="dxa"/>
          </w:tcPr>
          <w:p w14:paraId="7833B0AE" w14:textId="77777777" w:rsidR="0073596A" w:rsidRPr="00FA4170" w:rsidRDefault="0073596A" w:rsidP="00CF60FB">
            <w:r w:rsidRPr="00FA4170">
              <w:t>12</w:t>
            </w:r>
          </w:p>
        </w:tc>
        <w:tc>
          <w:tcPr>
            <w:tcW w:w="2493" w:type="dxa"/>
          </w:tcPr>
          <w:p w14:paraId="720DFC98" w14:textId="77777777" w:rsidR="0073596A" w:rsidRPr="00FA4170" w:rsidRDefault="0073596A" w:rsidP="00CF60FB">
            <w:r w:rsidRPr="00FA4170">
              <w:t>14</w:t>
            </w:r>
          </w:p>
        </w:tc>
      </w:tr>
      <w:tr w:rsidR="0073596A" w:rsidRPr="00D05F59" w14:paraId="65EF2593" w14:textId="77777777" w:rsidTr="00CF60FB">
        <w:tc>
          <w:tcPr>
            <w:tcW w:w="2515" w:type="dxa"/>
          </w:tcPr>
          <w:p w14:paraId="29DE314B" w14:textId="77777777" w:rsidR="0073596A" w:rsidRPr="00FA4170" w:rsidRDefault="0073596A" w:rsidP="00CF60FB">
            <w:r w:rsidRPr="00FA4170">
              <w:t>KC/CXCL1</w:t>
            </w:r>
          </w:p>
        </w:tc>
        <w:tc>
          <w:tcPr>
            <w:tcW w:w="1350" w:type="dxa"/>
          </w:tcPr>
          <w:p w14:paraId="4C15E06A" w14:textId="77777777" w:rsidR="0073596A" w:rsidRPr="00FA4170" w:rsidRDefault="0073596A" w:rsidP="00CF60FB">
            <w:r w:rsidRPr="00FA4170">
              <w:t>14</w:t>
            </w:r>
          </w:p>
        </w:tc>
        <w:tc>
          <w:tcPr>
            <w:tcW w:w="1857" w:type="dxa"/>
          </w:tcPr>
          <w:p w14:paraId="7E4F17FF" w14:textId="77777777" w:rsidR="0073596A" w:rsidRPr="00FA4170" w:rsidRDefault="0073596A" w:rsidP="00CF60FB">
            <w:r w:rsidRPr="00FA4170">
              <w:t>15</w:t>
            </w:r>
          </w:p>
        </w:tc>
        <w:tc>
          <w:tcPr>
            <w:tcW w:w="1860" w:type="dxa"/>
          </w:tcPr>
          <w:p w14:paraId="3B589B81" w14:textId="77777777" w:rsidR="0073596A" w:rsidRPr="00FA4170" w:rsidRDefault="0073596A" w:rsidP="00CF60FB">
            <w:r w:rsidRPr="00FA4170">
              <w:t>16</w:t>
            </w:r>
          </w:p>
        </w:tc>
        <w:tc>
          <w:tcPr>
            <w:tcW w:w="2493" w:type="dxa"/>
          </w:tcPr>
          <w:p w14:paraId="51528618" w14:textId="77777777" w:rsidR="0073596A" w:rsidRPr="00FA4170" w:rsidRDefault="0073596A" w:rsidP="00CF60FB">
            <w:r w:rsidRPr="00FA4170">
              <w:t>17</w:t>
            </w:r>
          </w:p>
        </w:tc>
      </w:tr>
      <w:tr w:rsidR="0073596A" w:rsidRPr="00D05F59" w14:paraId="7F5AB08E" w14:textId="77777777" w:rsidTr="00CF60FB">
        <w:tc>
          <w:tcPr>
            <w:tcW w:w="2515" w:type="dxa"/>
          </w:tcPr>
          <w:p w14:paraId="228176F5" w14:textId="77777777" w:rsidR="0073596A" w:rsidRPr="00FA4170" w:rsidRDefault="0073596A" w:rsidP="00CF60FB">
            <w:r w:rsidRPr="00FA4170">
              <w:t>MIP-2/CXCL2</w:t>
            </w:r>
          </w:p>
        </w:tc>
        <w:tc>
          <w:tcPr>
            <w:tcW w:w="1350" w:type="dxa"/>
          </w:tcPr>
          <w:p w14:paraId="5BBD66D3" w14:textId="77777777" w:rsidR="0073596A" w:rsidRPr="00FA4170" w:rsidRDefault="0073596A" w:rsidP="00CF60FB">
            <w:r w:rsidRPr="00FA4170">
              <w:t>14</w:t>
            </w:r>
          </w:p>
        </w:tc>
        <w:tc>
          <w:tcPr>
            <w:tcW w:w="1857" w:type="dxa"/>
          </w:tcPr>
          <w:p w14:paraId="0C1E93FB" w14:textId="77777777" w:rsidR="0073596A" w:rsidRPr="00FA4170" w:rsidRDefault="0073596A" w:rsidP="00CF60FB">
            <w:r w:rsidRPr="00FA4170">
              <w:t>16</w:t>
            </w:r>
          </w:p>
        </w:tc>
        <w:tc>
          <w:tcPr>
            <w:tcW w:w="1860" w:type="dxa"/>
          </w:tcPr>
          <w:p w14:paraId="0C1FCA2C" w14:textId="77777777" w:rsidR="0073596A" w:rsidRPr="00FA4170" w:rsidRDefault="0073596A" w:rsidP="00CF60FB">
            <w:r w:rsidRPr="00FA4170">
              <w:t>16</w:t>
            </w:r>
          </w:p>
        </w:tc>
        <w:tc>
          <w:tcPr>
            <w:tcW w:w="2493" w:type="dxa"/>
          </w:tcPr>
          <w:p w14:paraId="3A9BA020" w14:textId="77777777" w:rsidR="0073596A" w:rsidRPr="00FA4170" w:rsidRDefault="0073596A" w:rsidP="00CF60FB">
            <w:r w:rsidRPr="00FA4170">
              <w:t>16</w:t>
            </w:r>
          </w:p>
        </w:tc>
      </w:tr>
      <w:tr w:rsidR="0073596A" w:rsidRPr="00D05F59" w14:paraId="29FA4D04" w14:textId="77777777" w:rsidTr="00CF60FB">
        <w:tc>
          <w:tcPr>
            <w:tcW w:w="2515" w:type="dxa"/>
          </w:tcPr>
          <w:p w14:paraId="55343BFC" w14:textId="77777777" w:rsidR="0073596A" w:rsidRPr="00FA4170" w:rsidRDefault="0073596A" w:rsidP="00CF60FB">
            <w:r w:rsidRPr="00FA4170">
              <w:t>IL-4</w:t>
            </w:r>
          </w:p>
        </w:tc>
        <w:tc>
          <w:tcPr>
            <w:tcW w:w="1350" w:type="dxa"/>
          </w:tcPr>
          <w:p w14:paraId="4FEE0AE3" w14:textId="77777777" w:rsidR="0073596A" w:rsidRPr="00FA4170" w:rsidRDefault="0073596A" w:rsidP="00CF60FB">
            <w:r w:rsidRPr="00FA4170">
              <w:t>8</w:t>
            </w:r>
          </w:p>
        </w:tc>
        <w:tc>
          <w:tcPr>
            <w:tcW w:w="1857" w:type="dxa"/>
          </w:tcPr>
          <w:p w14:paraId="7A248638" w14:textId="77777777" w:rsidR="0073596A" w:rsidRPr="00FA4170" w:rsidRDefault="0073596A" w:rsidP="00CF60FB">
            <w:r w:rsidRPr="00FA4170">
              <w:t>13</w:t>
            </w:r>
          </w:p>
        </w:tc>
        <w:tc>
          <w:tcPr>
            <w:tcW w:w="1860" w:type="dxa"/>
          </w:tcPr>
          <w:p w14:paraId="663E17CA" w14:textId="77777777" w:rsidR="0073596A" w:rsidRPr="00FA4170" w:rsidRDefault="0073596A" w:rsidP="00CF60FB">
            <w:r w:rsidRPr="00FA4170">
              <w:t>11</w:t>
            </w:r>
          </w:p>
        </w:tc>
        <w:tc>
          <w:tcPr>
            <w:tcW w:w="2493" w:type="dxa"/>
          </w:tcPr>
          <w:p w14:paraId="77238D8D" w14:textId="77777777" w:rsidR="0073596A" w:rsidRPr="00FA4170" w:rsidRDefault="0073596A" w:rsidP="00CF60FB">
            <w:r w:rsidRPr="00FA4170">
              <w:t>14</w:t>
            </w:r>
          </w:p>
        </w:tc>
      </w:tr>
      <w:tr w:rsidR="0073596A" w:rsidRPr="00D05F59" w14:paraId="344E0DAD" w14:textId="77777777" w:rsidTr="00CF60FB">
        <w:tc>
          <w:tcPr>
            <w:tcW w:w="2515" w:type="dxa"/>
          </w:tcPr>
          <w:p w14:paraId="0269506C" w14:textId="77777777" w:rsidR="0073596A" w:rsidRPr="00FA4170" w:rsidRDefault="0073596A" w:rsidP="00CF60FB">
            <w:r w:rsidRPr="00FA4170">
              <w:t>IL-10</w:t>
            </w:r>
          </w:p>
        </w:tc>
        <w:tc>
          <w:tcPr>
            <w:tcW w:w="1350" w:type="dxa"/>
          </w:tcPr>
          <w:p w14:paraId="1D3EFB08" w14:textId="77777777" w:rsidR="0073596A" w:rsidRPr="00FA4170" w:rsidRDefault="0073596A" w:rsidP="00CF60FB">
            <w:r w:rsidRPr="00FA4170">
              <w:t>10</w:t>
            </w:r>
          </w:p>
        </w:tc>
        <w:tc>
          <w:tcPr>
            <w:tcW w:w="1857" w:type="dxa"/>
          </w:tcPr>
          <w:p w14:paraId="14311370" w14:textId="77777777" w:rsidR="0073596A" w:rsidRPr="00FA4170" w:rsidRDefault="0073596A" w:rsidP="00CF60FB">
            <w:r w:rsidRPr="00FA4170">
              <w:t>12</w:t>
            </w:r>
          </w:p>
        </w:tc>
        <w:tc>
          <w:tcPr>
            <w:tcW w:w="1860" w:type="dxa"/>
          </w:tcPr>
          <w:p w14:paraId="39C37CA4" w14:textId="77777777" w:rsidR="0073596A" w:rsidRPr="00FA4170" w:rsidRDefault="0073596A" w:rsidP="00CF60FB">
            <w:r w:rsidRPr="00FA4170">
              <w:t>13</w:t>
            </w:r>
          </w:p>
        </w:tc>
        <w:tc>
          <w:tcPr>
            <w:tcW w:w="2493" w:type="dxa"/>
          </w:tcPr>
          <w:p w14:paraId="1B9167F6" w14:textId="77777777" w:rsidR="0073596A" w:rsidRPr="00FA4170" w:rsidRDefault="0073596A" w:rsidP="00CF60FB">
            <w:r w:rsidRPr="00FA4170">
              <w:t>15</w:t>
            </w:r>
          </w:p>
        </w:tc>
      </w:tr>
      <w:tr w:rsidR="0073596A" w:rsidRPr="00D05F59" w14:paraId="0892C51B" w14:textId="77777777" w:rsidTr="00CF60FB">
        <w:tc>
          <w:tcPr>
            <w:tcW w:w="2515" w:type="dxa"/>
          </w:tcPr>
          <w:p w14:paraId="316F805D" w14:textId="77777777" w:rsidR="0073596A" w:rsidRPr="00FA4170" w:rsidRDefault="0073596A" w:rsidP="00CF60FB">
            <w:r w:rsidRPr="00FA4170">
              <w:t>IL-13</w:t>
            </w:r>
          </w:p>
        </w:tc>
        <w:tc>
          <w:tcPr>
            <w:tcW w:w="1350" w:type="dxa"/>
          </w:tcPr>
          <w:p w14:paraId="1D9C3373" w14:textId="77777777" w:rsidR="0073596A" w:rsidRPr="00FA4170" w:rsidRDefault="0073596A" w:rsidP="00CF60FB">
            <w:r w:rsidRPr="00FA4170">
              <w:t>12</w:t>
            </w:r>
          </w:p>
        </w:tc>
        <w:tc>
          <w:tcPr>
            <w:tcW w:w="1857" w:type="dxa"/>
          </w:tcPr>
          <w:p w14:paraId="0C6E7715" w14:textId="77777777" w:rsidR="0073596A" w:rsidRPr="00FA4170" w:rsidRDefault="0073596A" w:rsidP="00CF60FB">
            <w:r w:rsidRPr="00FA4170">
              <w:t>16</w:t>
            </w:r>
          </w:p>
        </w:tc>
        <w:tc>
          <w:tcPr>
            <w:tcW w:w="1860" w:type="dxa"/>
          </w:tcPr>
          <w:p w14:paraId="04DB0BDE" w14:textId="77777777" w:rsidR="0073596A" w:rsidRPr="00FA4170" w:rsidRDefault="0073596A" w:rsidP="00CF60FB">
            <w:r w:rsidRPr="00FA4170">
              <w:t>13</w:t>
            </w:r>
          </w:p>
        </w:tc>
        <w:tc>
          <w:tcPr>
            <w:tcW w:w="2493" w:type="dxa"/>
          </w:tcPr>
          <w:p w14:paraId="6262EFB4" w14:textId="77777777" w:rsidR="0073596A" w:rsidRPr="00FA4170" w:rsidRDefault="0073596A" w:rsidP="00CF60FB">
            <w:r w:rsidRPr="00FA4170">
              <w:t>15</w:t>
            </w:r>
          </w:p>
        </w:tc>
      </w:tr>
    </w:tbl>
    <w:p w14:paraId="01A041D4" w14:textId="77777777" w:rsidR="0073596A" w:rsidRPr="00D05F59" w:rsidRDefault="0073596A" w:rsidP="0073596A"/>
    <w:p w14:paraId="7C0A0B26" w14:textId="77777777" w:rsidR="0073596A" w:rsidRPr="00D05F59" w:rsidRDefault="0073596A" w:rsidP="0073596A"/>
    <w:p w14:paraId="2176C041" w14:textId="77777777" w:rsidR="0073596A" w:rsidRPr="00D32522" w:rsidRDefault="0073596A">
      <w:pPr>
        <w:rPr>
          <w:rFonts w:ascii="Times New Roman" w:hAnsi="Times New Roman" w:cs="Times New Roman"/>
          <w:sz w:val="22"/>
          <w:szCs w:val="22"/>
        </w:rPr>
      </w:pPr>
    </w:p>
    <w:sectPr w:rsidR="0073596A" w:rsidRPr="00D32522" w:rsidSect="00F66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5F5"/>
    <w:rsid w:val="0004226A"/>
    <w:rsid w:val="0006377D"/>
    <w:rsid w:val="000736BB"/>
    <w:rsid w:val="00085333"/>
    <w:rsid w:val="000867DB"/>
    <w:rsid w:val="000D2F5A"/>
    <w:rsid w:val="000E57E9"/>
    <w:rsid w:val="00117A5B"/>
    <w:rsid w:val="00120E67"/>
    <w:rsid w:val="001941B7"/>
    <w:rsid w:val="001C1394"/>
    <w:rsid w:val="001F4258"/>
    <w:rsid w:val="00203604"/>
    <w:rsid w:val="00205100"/>
    <w:rsid w:val="0022058E"/>
    <w:rsid w:val="002340F6"/>
    <w:rsid w:val="002B04AB"/>
    <w:rsid w:val="002C426E"/>
    <w:rsid w:val="002E04E5"/>
    <w:rsid w:val="00320EA0"/>
    <w:rsid w:val="003329E5"/>
    <w:rsid w:val="00334294"/>
    <w:rsid w:val="003667B6"/>
    <w:rsid w:val="00390E83"/>
    <w:rsid w:val="003E5970"/>
    <w:rsid w:val="004066E0"/>
    <w:rsid w:val="00414B9B"/>
    <w:rsid w:val="004268BA"/>
    <w:rsid w:val="00453979"/>
    <w:rsid w:val="00470EDD"/>
    <w:rsid w:val="004808F9"/>
    <w:rsid w:val="004C4E60"/>
    <w:rsid w:val="00500167"/>
    <w:rsid w:val="00522202"/>
    <w:rsid w:val="0055451A"/>
    <w:rsid w:val="00555DC3"/>
    <w:rsid w:val="00555EDF"/>
    <w:rsid w:val="00574AFB"/>
    <w:rsid w:val="005A7732"/>
    <w:rsid w:val="005D6AE7"/>
    <w:rsid w:val="006107D4"/>
    <w:rsid w:val="00620C92"/>
    <w:rsid w:val="0066286A"/>
    <w:rsid w:val="006A0D77"/>
    <w:rsid w:val="006F2C36"/>
    <w:rsid w:val="006F2F2A"/>
    <w:rsid w:val="00706B36"/>
    <w:rsid w:val="0073596A"/>
    <w:rsid w:val="00743645"/>
    <w:rsid w:val="007526E7"/>
    <w:rsid w:val="007728ED"/>
    <w:rsid w:val="00777696"/>
    <w:rsid w:val="007818D4"/>
    <w:rsid w:val="00782323"/>
    <w:rsid w:val="00793975"/>
    <w:rsid w:val="007A721C"/>
    <w:rsid w:val="007C44CB"/>
    <w:rsid w:val="007D6C74"/>
    <w:rsid w:val="007F1532"/>
    <w:rsid w:val="00805A57"/>
    <w:rsid w:val="008827BC"/>
    <w:rsid w:val="008B608D"/>
    <w:rsid w:val="008D37AE"/>
    <w:rsid w:val="009356EA"/>
    <w:rsid w:val="009600C0"/>
    <w:rsid w:val="009602E6"/>
    <w:rsid w:val="009716FF"/>
    <w:rsid w:val="009833F6"/>
    <w:rsid w:val="009A03F1"/>
    <w:rsid w:val="009A17E6"/>
    <w:rsid w:val="009B344C"/>
    <w:rsid w:val="009C19E6"/>
    <w:rsid w:val="009E439C"/>
    <w:rsid w:val="00A04A00"/>
    <w:rsid w:val="00A071D0"/>
    <w:rsid w:val="00A63F44"/>
    <w:rsid w:val="00A8105F"/>
    <w:rsid w:val="00A836B7"/>
    <w:rsid w:val="00A86E02"/>
    <w:rsid w:val="00A91749"/>
    <w:rsid w:val="00AA0D78"/>
    <w:rsid w:val="00AC55F5"/>
    <w:rsid w:val="00AE5578"/>
    <w:rsid w:val="00AE57D1"/>
    <w:rsid w:val="00AF23FD"/>
    <w:rsid w:val="00B20E30"/>
    <w:rsid w:val="00B8404E"/>
    <w:rsid w:val="00B95E72"/>
    <w:rsid w:val="00BA5FAF"/>
    <w:rsid w:val="00BA7329"/>
    <w:rsid w:val="00BB1F88"/>
    <w:rsid w:val="00BD1E94"/>
    <w:rsid w:val="00BD2196"/>
    <w:rsid w:val="00BD5F11"/>
    <w:rsid w:val="00BF2D2E"/>
    <w:rsid w:val="00BF5CC7"/>
    <w:rsid w:val="00C05EBE"/>
    <w:rsid w:val="00C07161"/>
    <w:rsid w:val="00C35FC4"/>
    <w:rsid w:val="00C4283F"/>
    <w:rsid w:val="00C623A8"/>
    <w:rsid w:val="00CA5462"/>
    <w:rsid w:val="00CB709C"/>
    <w:rsid w:val="00CC3795"/>
    <w:rsid w:val="00CD1426"/>
    <w:rsid w:val="00CD3A38"/>
    <w:rsid w:val="00CE6898"/>
    <w:rsid w:val="00D32522"/>
    <w:rsid w:val="00D850DE"/>
    <w:rsid w:val="00DA5F58"/>
    <w:rsid w:val="00DB04A9"/>
    <w:rsid w:val="00DC38F4"/>
    <w:rsid w:val="00DF192D"/>
    <w:rsid w:val="00E101CB"/>
    <w:rsid w:val="00E16092"/>
    <w:rsid w:val="00EA4BAA"/>
    <w:rsid w:val="00EC6812"/>
    <w:rsid w:val="00EE32EF"/>
    <w:rsid w:val="00EF4F07"/>
    <w:rsid w:val="00EF566A"/>
    <w:rsid w:val="00F1271A"/>
    <w:rsid w:val="00F41A32"/>
    <w:rsid w:val="00F6666E"/>
    <w:rsid w:val="00F73433"/>
    <w:rsid w:val="00FA54B6"/>
    <w:rsid w:val="00FB3FF8"/>
    <w:rsid w:val="00FB4BD0"/>
    <w:rsid w:val="00FB6FDE"/>
    <w:rsid w:val="00FE1FDB"/>
    <w:rsid w:val="00FF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79256"/>
  <w15:chartTrackingRefBased/>
  <w15:docId w15:val="{C8585781-B989-6345-988B-743E92087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6286A"/>
  </w:style>
  <w:style w:type="character" w:customStyle="1" w:styleId="NoSpacingChar">
    <w:name w:val="No Spacing Char"/>
    <w:basedOn w:val="DefaultParagraphFont"/>
    <w:link w:val="NoSpacing"/>
    <w:uiPriority w:val="1"/>
    <w:rsid w:val="0066286A"/>
  </w:style>
  <w:style w:type="paragraph" w:customStyle="1" w:styleId="Default">
    <w:name w:val="Default"/>
    <w:rsid w:val="0066286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character" w:styleId="Hyperlink">
    <w:name w:val="Hyperlink"/>
    <w:basedOn w:val="DefaultParagraphFont"/>
    <w:uiPriority w:val="99"/>
    <w:unhideWhenUsed/>
    <w:rsid w:val="0066286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74AF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4226A"/>
    <w:rPr>
      <w:b/>
      <w:bCs/>
    </w:rPr>
  </w:style>
  <w:style w:type="paragraph" w:styleId="Revision">
    <w:name w:val="Revision"/>
    <w:hidden/>
    <w:uiPriority w:val="99"/>
    <w:semiHidden/>
    <w:rsid w:val="00453979"/>
  </w:style>
  <w:style w:type="table" w:styleId="TableGrid">
    <w:name w:val="Table Grid"/>
    <w:basedOn w:val="TableNormal"/>
    <w:uiPriority w:val="39"/>
    <w:rsid w:val="0073596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001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45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3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9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05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ing Song</dc:creator>
  <cp:keywords/>
  <dc:description/>
  <cp:lastModifiedBy>CHUNLING DAI</cp:lastModifiedBy>
  <cp:revision>13</cp:revision>
  <dcterms:created xsi:type="dcterms:W3CDTF">2025-11-18T14:51:00Z</dcterms:created>
  <dcterms:modified xsi:type="dcterms:W3CDTF">2025-12-18T01:11:00Z</dcterms:modified>
</cp:coreProperties>
</file>